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AE4D9" w14:textId="497239F8" w:rsidR="008A487E" w:rsidRPr="00E81F34" w:rsidRDefault="00AE0F2D" w:rsidP="00E81F34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bookmarkStart w:id="0" w:name="_GoBack"/>
      <w:bookmarkEnd w:id="0"/>
      <w:r w:rsidR="004D3AC3" w:rsidRPr="00E81F34">
        <w:rPr>
          <w:rFonts w:ascii="Times New Roman" w:hAnsi="Times New Roman" w:cs="Times New Roman"/>
          <w:sz w:val="20"/>
          <w:szCs w:val="20"/>
        </w:rPr>
        <w:t>1</w:t>
      </w:r>
      <w:r w:rsidR="008A487E" w:rsidRPr="00E81F34">
        <w:rPr>
          <w:rFonts w:ascii="Times New Roman" w:hAnsi="Times New Roman" w:cs="Times New Roman"/>
          <w:sz w:val="20"/>
          <w:szCs w:val="20"/>
        </w:rPr>
        <w:t xml:space="preserve">. </w:t>
      </w:r>
      <w:r w:rsidR="00727AB3" w:rsidRPr="00E81F34">
        <w:rPr>
          <w:rFonts w:ascii="Times New Roman" w:hAnsi="Times New Roman" w:cs="Times New Roman"/>
          <w:sz w:val="20"/>
          <w:szCs w:val="20"/>
        </w:rPr>
        <w:t>The change of</w:t>
      </w:r>
      <w:r w:rsidR="008A487E" w:rsidRPr="00E81F34">
        <w:rPr>
          <w:rFonts w:ascii="Times New Roman" w:hAnsi="Times New Roman" w:cs="Times New Roman"/>
          <w:sz w:val="20"/>
          <w:szCs w:val="20"/>
        </w:rPr>
        <w:t xml:space="preserve"> corneal refractive power from pre operation</w:t>
      </w:r>
    </w:p>
    <w:tbl>
      <w:tblPr>
        <w:tblStyle w:val="TableGrid"/>
        <w:tblW w:w="447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2055"/>
        <w:gridCol w:w="2182"/>
        <w:gridCol w:w="1921"/>
        <w:gridCol w:w="2055"/>
        <w:gridCol w:w="2205"/>
        <w:gridCol w:w="1698"/>
      </w:tblGrid>
      <w:tr w:rsidR="005344C2" w:rsidRPr="00E81F34" w14:paraId="31EE1E5E" w14:textId="77777777" w:rsidTr="00E7105A">
        <w:trPr>
          <w:trHeight w:val="300"/>
        </w:trPr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A66F9" w14:textId="77777777" w:rsidR="008A487E" w:rsidRPr="00E81F34" w:rsidRDefault="008A487E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D27F7" w14:textId="77777777" w:rsidR="008A487E" w:rsidRPr="00E81F34" w:rsidRDefault="008A487E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SMILE 3m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2E97A" w14:textId="77777777" w:rsidR="008A487E" w:rsidRPr="00E81F34" w:rsidRDefault="008A487E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LASEK 3m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53B063" w14:textId="77777777" w:rsidR="008A487E" w:rsidRPr="00E81F34" w:rsidRDefault="008A487E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A268E1" w14:textId="77777777" w:rsidR="008A487E" w:rsidRPr="00E81F34" w:rsidRDefault="008A487E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SMILE 3y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E724E" w14:textId="77777777" w:rsidR="008A487E" w:rsidRPr="00E81F34" w:rsidRDefault="008A487E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LASEK 3y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9400C2" w14:textId="77777777" w:rsidR="008A487E" w:rsidRPr="00E81F34" w:rsidRDefault="008A487E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A487E" w:rsidRPr="00E81F34" w14:paraId="5649144E" w14:textId="77777777" w:rsidTr="00E7105A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DAC9" w14:textId="77777777" w:rsidR="008A487E" w:rsidRPr="00E81F34" w:rsidRDefault="008A487E" w:rsidP="006C7E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Sagittal corneal refractive power from preoperative</w:t>
            </w:r>
          </w:p>
        </w:tc>
      </w:tr>
      <w:tr w:rsidR="00871E5C" w:rsidRPr="00E81F34" w14:paraId="5A12C80B" w14:textId="77777777" w:rsidTr="0038797E">
        <w:trPr>
          <w:trHeight w:val="300"/>
        </w:trPr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4C9CD285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451E85" w14:textId="2062DE16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3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B0A4DD" w14:textId="62734308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3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bottom"/>
          </w:tcPr>
          <w:p w14:paraId="20B1963E" w14:textId="24456055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center"/>
          </w:tcPr>
          <w:p w14:paraId="57DD87FD" w14:textId="50ECDF4D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7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68B6C8FA" w14:textId="5C4CB743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7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vAlign w:val="bottom"/>
          </w:tcPr>
          <w:p w14:paraId="47491761" w14:textId="385E6C7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0D6C921E" w14:textId="77777777" w:rsidTr="0038797E">
        <w:trPr>
          <w:trHeight w:val="300"/>
        </w:trPr>
        <w:tc>
          <w:tcPr>
            <w:tcW w:w="225" w:type="pct"/>
            <w:vAlign w:val="center"/>
          </w:tcPr>
          <w:p w14:paraId="1D9125BD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810" w:type="pct"/>
            <w:noWrap/>
            <w:vAlign w:val="center"/>
            <w:hideMark/>
          </w:tcPr>
          <w:p w14:paraId="64619209" w14:textId="6B8BB3CF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4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0" w:type="pct"/>
            <w:noWrap/>
            <w:vAlign w:val="center"/>
            <w:hideMark/>
          </w:tcPr>
          <w:p w14:paraId="0E2C3CF6" w14:textId="2158B811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8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57" w:type="pct"/>
            <w:noWrap/>
            <w:vAlign w:val="bottom"/>
          </w:tcPr>
          <w:p w14:paraId="522B6D1A" w14:textId="0E3EEE7D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pct"/>
            <w:noWrap/>
            <w:vAlign w:val="center"/>
          </w:tcPr>
          <w:p w14:paraId="67056013" w14:textId="7C739ACD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73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9" w:type="pct"/>
            <w:vAlign w:val="center"/>
          </w:tcPr>
          <w:p w14:paraId="5443ACBE" w14:textId="6DC8956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87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9" w:type="pct"/>
            <w:noWrap/>
            <w:vAlign w:val="bottom"/>
          </w:tcPr>
          <w:p w14:paraId="4346C7D2" w14:textId="31543540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260E79F9" w14:textId="77777777" w:rsidTr="0038797E">
        <w:trPr>
          <w:trHeight w:val="300"/>
        </w:trPr>
        <w:tc>
          <w:tcPr>
            <w:tcW w:w="225" w:type="pct"/>
            <w:vAlign w:val="center"/>
          </w:tcPr>
          <w:p w14:paraId="192E3FAC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810" w:type="pct"/>
            <w:noWrap/>
            <w:vAlign w:val="center"/>
            <w:hideMark/>
          </w:tcPr>
          <w:p w14:paraId="1E4D7ADC" w14:textId="2C7E3154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8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0" w:type="pct"/>
            <w:noWrap/>
            <w:vAlign w:val="center"/>
            <w:hideMark/>
          </w:tcPr>
          <w:p w14:paraId="1D6F0771" w14:textId="60B58F30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43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57" w:type="pct"/>
            <w:noWrap/>
            <w:vAlign w:val="bottom"/>
          </w:tcPr>
          <w:p w14:paraId="477D3266" w14:textId="59FDC841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pct"/>
            <w:noWrap/>
            <w:vAlign w:val="center"/>
          </w:tcPr>
          <w:p w14:paraId="29033D4F" w14:textId="31BBAE59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0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9" w:type="pct"/>
            <w:vAlign w:val="center"/>
          </w:tcPr>
          <w:p w14:paraId="7C53D9C2" w14:textId="430A28DB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1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9" w:type="pct"/>
            <w:noWrap/>
            <w:vAlign w:val="bottom"/>
          </w:tcPr>
          <w:p w14:paraId="37D5F46B" w14:textId="1F8665EC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506F5333" w14:textId="77777777" w:rsidTr="0038797E">
        <w:trPr>
          <w:trHeight w:val="300"/>
        </w:trPr>
        <w:tc>
          <w:tcPr>
            <w:tcW w:w="225" w:type="pct"/>
            <w:vAlign w:val="center"/>
          </w:tcPr>
          <w:p w14:paraId="146A1BC7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810" w:type="pct"/>
            <w:noWrap/>
            <w:vAlign w:val="center"/>
            <w:hideMark/>
          </w:tcPr>
          <w:p w14:paraId="45B85E5C" w14:textId="17F34965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0" w:type="pct"/>
            <w:noWrap/>
            <w:vAlign w:val="center"/>
            <w:hideMark/>
          </w:tcPr>
          <w:p w14:paraId="4D08CAAF" w14:textId="774AB8E3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7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7" w:type="pct"/>
            <w:noWrap/>
            <w:vAlign w:val="bottom"/>
          </w:tcPr>
          <w:p w14:paraId="65547E8D" w14:textId="08C1212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pct"/>
            <w:noWrap/>
            <w:vAlign w:val="center"/>
          </w:tcPr>
          <w:p w14:paraId="7587E566" w14:textId="3E2BEF7E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7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9" w:type="pct"/>
            <w:vAlign w:val="center"/>
          </w:tcPr>
          <w:p w14:paraId="797875C2" w14:textId="3B78F90E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5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9" w:type="pct"/>
            <w:noWrap/>
            <w:vAlign w:val="bottom"/>
          </w:tcPr>
          <w:p w14:paraId="1D4A8F7C" w14:textId="02C0A766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3906BF98" w14:textId="77777777" w:rsidTr="0038797E">
        <w:trPr>
          <w:trHeight w:val="300"/>
        </w:trPr>
        <w:tc>
          <w:tcPr>
            <w:tcW w:w="225" w:type="pct"/>
            <w:vAlign w:val="center"/>
          </w:tcPr>
          <w:p w14:paraId="59D7AC7C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810" w:type="pct"/>
            <w:noWrap/>
            <w:vAlign w:val="center"/>
            <w:hideMark/>
          </w:tcPr>
          <w:p w14:paraId="4200EC89" w14:textId="0E47810C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3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0" w:type="pct"/>
            <w:noWrap/>
            <w:vAlign w:val="center"/>
            <w:hideMark/>
          </w:tcPr>
          <w:p w14:paraId="387F154B" w14:textId="57E855AD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57" w:type="pct"/>
            <w:noWrap/>
            <w:vAlign w:val="bottom"/>
          </w:tcPr>
          <w:p w14:paraId="7E60A9B2" w14:textId="3567E8D4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pct"/>
            <w:noWrap/>
            <w:vAlign w:val="center"/>
          </w:tcPr>
          <w:p w14:paraId="5D5B0E7E" w14:textId="6DF39C71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0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9" w:type="pct"/>
            <w:vAlign w:val="center"/>
          </w:tcPr>
          <w:p w14:paraId="0947E94B" w14:textId="78BF5FE9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41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9" w:type="pct"/>
            <w:noWrap/>
            <w:vAlign w:val="bottom"/>
          </w:tcPr>
          <w:p w14:paraId="26CD9CD8" w14:textId="19645C88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5F2E576B" w14:textId="77777777" w:rsidTr="0038797E">
        <w:trPr>
          <w:trHeight w:val="300"/>
        </w:trPr>
        <w:tc>
          <w:tcPr>
            <w:tcW w:w="225" w:type="pct"/>
            <w:vAlign w:val="center"/>
          </w:tcPr>
          <w:p w14:paraId="52F0FBBD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810" w:type="pct"/>
            <w:noWrap/>
            <w:vAlign w:val="center"/>
            <w:hideMark/>
          </w:tcPr>
          <w:p w14:paraId="01F6737B" w14:textId="34509422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7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0" w:type="pct"/>
            <w:noWrap/>
            <w:vAlign w:val="center"/>
            <w:hideMark/>
          </w:tcPr>
          <w:p w14:paraId="66B8E5C9" w14:textId="13671182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3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7" w:type="pct"/>
            <w:noWrap/>
            <w:vAlign w:val="bottom"/>
          </w:tcPr>
          <w:p w14:paraId="5E544163" w14:textId="6E5BE488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pct"/>
            <w:noWrap/>
            <w:vAlign w:val="center"/>
          </w:tcPr>
          <w:p w14:paraId="615D5CFD" w14:textId="0D99B37B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16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9" w:type="pct"/>
            <w:vAlign w:val="center"/>
          </w:tcPr>
          <w:p w14:paraId="55C53093" w14:textId="48E0F474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8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9" w:type="pct"/>
            <w:noWrap/>
            <w:vAlign w:val="bottom"/>
          </w:tcPr>
          <w:p w14:paraId="08E54901" w14:textId="0C9AFBFD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000BF3A9" w14:textId="77777777" w:rsidTr="0038797E">
        <w:trPr>
          <w:trHeight w:val="300"/>
        </w:trPr>
        <w:tc>
          <w:tcPr>
            <w:tcW w:w="225" w:type="pct"/>
            <w:tcBorders>
              <w:bottom w:val="nil"/>
            </w:tcBorders>
            <w:vAlign w:val="center"/>
          </w:tcPr>
          <w:p w14:paraId="0FDC9C95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center"/>
            <w:hideMark/>
          </w:tcPr>
          <w:p w14:paraId="1D6FCB82" w14:textId="3E9340A9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8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0" w:type="pct"/>
            <w:tcBorders>
              <w:bottom w:val="nil"/>
            </w:tcBorders>
            <w:noWrap/>
            <w:vAlign w:val="center"/>
            <w:hideMark/>
          </w:tcPr>
          <w:p w14:paraId="64DF09B9" w14:textId="37718BA5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57" w:type="pct"/>
            <w:tcBorders>
              <w:bottom w:val="nil"/>
            </w:tcBorders>
            <w:noWrap/>
            <w:vAlign w:val="bottom"/>
          </w:tcPr>
          <w:p w14:paraId="5B84F3B1" w14:textId="6E99FF76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center"/>
          </w:tcPr>
          <w:p w14:paraId="1685C650" w14:textId="4B294C8D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0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9" w:type="pct"/>
            <w:tcBorders>
              <w:bottom w:val="nil"/>
            </w:tcBorders>
            <w:vAlign w:val="center"/>
          </w:tcPr>
          <w:p w14:paraId="2515ABF4" w14:textId="39906BB0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1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9" w:type="pct"/>
            <w:tcBorders>
              <w:bottom w:val="nil"/>
            </w:tcBorders>
            <w:noWrap/>
            <w:vAlign w:val="bottom"/>
          </w:tcPr>
          <w:p w14:paraId="4B726EA8" w14:textId="18F83F0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4DAE89BF" w14:textId="77777777" w:rsidTr="0038797E">
        <w:trPr>
          <w:trHeight w:val="300"/>
        </w:trPr>
        <w:tc>
          <w:tcPr>
            <w:tcW w:w="225" w:type="pct"/>
            <w:tcBorders>
              <w:top w:val="nil"/>
              <w:bottom w:val="single" w:sz="4" w:space="0" w:color="auto"/>
            </w:tcBorders>
            <w:vAlign w:val="center"/>
          </w:tcPr>
          <w:p w14:paraId="1CF1A9A0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05137F" w14:textId="1D99069F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4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C9EE11" w14:textId="176E0F01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0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4BED0A1" w14:textId="0DD2C9DE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566AC8" w14:textId="6FE4ABBD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vAlign w:val="center"/>
          </w:tcPr>
          <w:p w14:paraId="494B60A2" w14:textId="5DAFF6D3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3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BC708EE" w14:textId="70993AE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5F341D" w:rsidRPr="00E81F34" w14:paraId="427ADA6A" w14:textId="77777777" w:rsidTr="00E7105A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3897" w14:textId="77777777" w:rsidR="005F341D" w:rsidRPr="00E81F34" w:rsidRDefault="005F341D" w:rsidP="00871E5C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81F3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 corneal refractive power from preoperative</w:t>
            </w:r>
          </w:p>
        </w:tc>
      </w:tr>
      <w:tr w:rsidR="00871E5C" w:rsidRPr="00E81F34" w14:paraId="57AA94E2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7BFB0A11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810" w:type="pct"/>
            <w:noWrap/>
            <w:vAlign w:val="center"/>
            <w:hideMark/>
          </w:tcPr>
          <w:p w14:paraId="68BE33D8" w14:textId="68DEDE31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7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60" w:type="pct"/>
            <w:noWrap/>
            <w:vAlign w:val="center"/>
            <w:hideMark/>
          </w:tcPr>
          <w:p w14:paraId="63D7E778" w14:textId="747DF66B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1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57" w:type="pct"/>
            <w:noWrap/>
            <w:vAlign w:val="bottom"/>
          </w:tcPr>
          <w:p w14:paraId="6CD7C60D" w14:textId="180EA676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D6F5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pct"/>
            <w:noWrap/>
            <w:vAlign w:val="center"/>
          </w:tcPr>
          <w:p w14:paraId="2CD5CA4C" w14:textId="5044197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24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9" w:type="pct"/>
            <w:vAlign w:val="center"/>
          </w:tcPr>
          <w:p w14:paraId="20BE9CE7" w14:textId="09381C1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9" w:type="pct"/>
            <w:noWrap/>
            <w:vAlign w:val="bottom"/>
          </w:tcPr>
          <w:p w14:paraId="4B9614D9" w14:textId="73E71538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68A307CB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461E89F4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810" w:type="pct"/>
            <w:noWrap/>
            <w:vAlign w:val="center"/>
            <w:hideMark/>
          </w:tcPr>
          <w:p w14:paraId="1C9F260B" w14:textId="4273614A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6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pct"/>
            <w:noWrap/>
            <w:vAlign w:val="center"/>
            <w:hideMark/>
          </w:tcPr>
          <w:p w14:paraId="208323A7" w14:textId="39C04E9D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57" w:type="pct"/>
            <w:noWrap/>
            <w:vAlign w:val="bottom"/>
          </w:tcPr>
          <w:p w14:paraId="61FB8539" w14:textId="06CF055C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D6F5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pct"/>
            <w:noWrap/>
            <w:vAlign w:val="center"/>
          </w:tcPr>
          <w:p w14:paraId="0932C775" w14:textId="7567590F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3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9" w:type="pct"/>
            <w:vAlign w:val="center"/>
          </w:tcPr>
          <w:p w14:paraId="7C1A8E9E" w14:textId="11688482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9" w:type="pct"/>
            <w:noWrap/>
            <w:vAlign w:val="bottom"/>
          </w:tcPr>
          <w:p w14:paraId="21DE4FAB" w14:textId="65F46EE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22225F6A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516EEB2F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810" w:type="pct"/>
            <w:noWrap/>
            <w:vAlign w:val="center"/>
            <w:hideMark/>
          </w:tcPr>
          <w:p w14:paraId="27414E41" w14:textId="60ABA762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68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60" w:type="pct"/>
            <w:noWrap/>
            <w:vAlign w:val="center"/>
            <w:hideMark/>
          </w:tcPr>
          <w:p w14:paraId="0F63E7D6" w14:textId="45F8740A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06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57" w:type="pct"/>
            <w:noWrap/>
            <w:vAlign w:val="bottom"/>
          </w:tcPr>
          <w:p w14:paraId="06C1B684" w14:textId="4B333095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D6F5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pct"/>
            <w:noWrap/>
            <w:vAlign w:val="center"/>
          </w:tcPr>
          <w:p w14:paraId="50839B27" w14:textId="0FE4E5E6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1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69" w:type="pct"/>
            <w:vAlign w:val="center"/>
          </w:tcPr>
          <w:p w14:paraId="63E3FFA8" w14:textId="4EF0E9DA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4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9" w:type="pct"/>
            <w:noWrap/>
            <w:vAlign w:val="bottom"/>
          </w:tcPr>
          <w:p w14:paraId="3CD3BDBA" w14:textId="7C4FC739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07B3386C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1BB32CFE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810" w:type="pct"/>
            <w:noWrap/>
            <w:vAlign w:val="center"/>
            <w:hideMark/>
          </w:tcPr>
          <w:p w14:paraId="43D1CAB0" w14:textId="7B02F3F6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74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0" w:type="pct"/>
            <w:noWrap/>
            <w:vAlign w:val="center"/>
            <w:hideMark/>
          </w:tcPr>
          <w:p w14:paraId="6259A78A" w14:textId="7192348C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07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7" w:type="pct"/>
            <w:noWrap/>
            <w:vAlign w:val="bottom"/>
          </w:tcPr>
          <w:p w14:paraId="247D3EAA" w14:textId="54C6AA96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D6F5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pct"/>
            <w:noWrap/>
            <w:vAlign w:val="center"/>
          </w:tcPr>
          <w:p w14:paraId="73D9B7F4" w14:textId="6CD1924C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3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9" w:type="pct"/>
            <w:vAlign w:val="center"/>
          </w:tcPr>
          <w:p w14:paraId="0272EE53" w14:textId="28409F9F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1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9" w:type="pct"/>
            <w:noWrap/>
            <w:vAlign w:val="bottom"/>
          </w:tcPr>
          <w:p w14:paraId="0E2DA22C" w14:textId="1D74C453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395C5F19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018847D4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810" w:type="pct"/>
            <w:noWrap/>
            <w:vAlign w:val="center"/>
            <w:hideMark/>
          </w:tcPr>
          <w:p w14:paraId="64383328" w14:textId="66DE7CE7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74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0" w:type="pct"/>
            <w:noWrap/>
            <w:vAlign w:val="center"/>
            <w:hideMark/>
          </w:tcPr>
          <w:p w14:paraId="5B0F66A3" w14:textId="1601E4F7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5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7" w:type="pct"/>
            <w:noWrap/>
            <w:vAlign w:val="bottom"/>
          </w:tcPr>
          <w:p w14:paraId="78E1701A" w14:textId="0928C494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D6F5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pct"/>
            <w:noWrap/>
            <w:vAlign w:val="center"/>
          </w:tcPr>
          <w:p w14:paraId="7B967D11" w14:textId="59B7BBF4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02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69" w:type="pct"/>
            <w:vAlign w:val="center"/>
          </w:tcPr>
          <w:p w14:paraId="5748FD78" w14:textId="6E9264AB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6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9" w:type="pct"/>
            <w:noWrap/>
            <w:vAlign w:val="bottom"/>
          </w:tcPr>
          <w:p w14:paraId="2630CE05" w14:textId="401CAA30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75C11E90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27B90E49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810" w:type="pct"/>
            <w:noWrap/>
            <w:vAlign w:val="center"/>
            <w:hideMark/>
          </w:tcPr>
          <w:p w14:paraId="0165D5F3" w14:textId="25FEAEDA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65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0" w:type="pct"/>
            <w:noWrap/>
            <w:vAlign w:val="center"/>
            <w:hideMark/>
          </w:tcPr>
          <w:p w14:paraId="3ACD6D12" w14:textId="672FD78E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6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57" w:type="pct"/>
            <w:noWrap/>
            <w:vAlign w:val="bottom"/>
          </w:tcPr>
          <w:p w14:paraId="75DE224E" w14:textId="36197F24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810" w:type="pct"/>
            <w:noWrap/>
            <w:vAlign w:val="center"/>
          </w:tcPr>
          <w:p w14:paraId="65D6FCAD" w14:textId="35695D1B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0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9" w:type="pct"/>
            <w:vAlign w:val="center"/>
          </w:tcPr>
          <w:p w14:paraId="03A859E2" w14:textId="0DE39C5E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9" w:type="pct"/>
            <w:noWrap/>
            <w:vAlign w:val="bottom"/>
          </w:tcPr>
          <w:p w14:paraId="6C8CEF31" w14:textId="3E3EEE69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7E4C399E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0CBE6C95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810" w:type="pct"/>
            <w:noWrap/>
            <w:vAlign w:val="center"/>
            <w:hideMark/>
          </w:tcPr>
          <w:p w14:paraId="005843C2" w14:textId="4A152C58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36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0" w:type="pct"/>
            <w:noWrap/>
            <w:vAlign w:val="center"/>
            <w:hideMark/>
          </w:tcPr>
          <w:p w14:paraId="552C22B9" w14:textId="6F15DEC2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4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7" w:type="pct"/>
            <w:noWrap/>
            <w:vAlign w:val="bottom"/>
          </w:tcPr>
          <w:p w14:paraId="193CE45C" w14:textId="34398121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810" w:type="pct"/>
            <w:noWrap/>
            <w:vAlign w:val="center"/>
          </w:tcPr>
          <w:p w14:paraId="5011546B" w14:textId="44B1001F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69" w:type="pct"/>
            <w:vAlign w:val="center"/>
          </w:tcPr>
          <w:p w14:paraId="43E07326" w14:textId="27E53B99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9" w:type="pct"/>
            <w:noWrap/>
            <w:vAlign w:val="bottom"/>
          </w:tcPr>
          <w:p w14:paraId="14AE5053" w14:textId="171153E8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871E5C" w:rsidRPr="00E81F34" w14:paraId="2FFDB504" w14:textId="77777777" w:rsidTr="000346CF">
        <w:trPr>
          <w:trHeight w:val="300"/>
        </w:trPr>
        <w:tc>
          <w:tcPr>
            <w:tcW w:w="225" w:type="pct"/>
            <w:noWrap/>
            <w:vAlign w:val="center"/>
            <w:hideMark/>
          </w:tcPr>
          <w:p w14:paraId="4D4B6ED0" w14:textId="77777777" w:rsidR="00871E5C" w:rsidRPr="00E81F34" w:rsidRDefault="00871E5C" w:rsidP="006C7E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F34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810" w:type="pct"/>
            <w:noWrap/>
            <w:vAlign w:val="center"/>
            <w:hideMark/>
          </w:tcPr>
          <w:p w14:paraId="61E70AAF" w14:textId="372F9CC1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8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0" w:type="pct"/>
            <w:noWrap/>
            <w:vAlign w:val="center"/>
            <w:hideMark/>
          </w:tcPr>
          <w:p w14:paraId="7791D5B4" w14:textId="0A7A1734" w:rsidR="00871E5C" w:rsidRPr="00871E5C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8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7" w:type="pct"/>
            <w:noWrap/>
            <w:vAlign w:val="bottom"/>
          </w:tcPr>
          <w:p w14:paraId="30C05D71" w14:textId="489EA4E5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810" w:type="pct"/>
            <w:noWrap/>
            <w:vAlign w:val="bottom"/>
          </w:tcPr>
          <w:p w14:paraId="5ECD860D" w14:textId="5919F6F6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0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9" w:type="pct"/>
            <w:vAlign w:val="bottom"/>
          </w:tcPr>
          <w:p w14:paraId="0D9C7DF0" w14:textId="07206600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50</w:t>
            </w:r>
            <w:r w:rsidRPr="00871E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871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9" w:type="pct"/>
            <w:noWrap/>
            <w:vAlign w:val="bottom"/>
          </w:tcPr>
          <w:p w14:paraId="4798122A" w14:textId="5CB695D8" w:rsidR="00871E5C" w:rsidRPr="00E81F34" w:rsidRDefault="00871E5C" w:rsidP="006C7E0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</w:tbl>
    <w:p w14:paraId="3316398A" w14:textId="562A1F02" w:rsidR="008A487E" w:rsidRPr="00E81F34" w:rsidRDefault="00517921" w:rsidP="006C7E0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0</w:t>
      </w:r>
      <w:r>
        <w:rPr>
          <w:rFonts w:ascii="Times New Roman" w:hAnsi="Times New Roman" w:cs="Times New Roman" w:hint="eastAsia"/>
          <w:sz w:val="20"/>
          <w:szCs w:val="20"/>
        </w:rPr>
        <w:t>06 significantly different</w:t>
      </w:r>
    </w:p>
    <w:sectPr w:rsidR="008A487E" w:rsidRPr="00E81F34" w:rsidSect="008A487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8A487E"/>
    <w:rsid w:val="002A1659"/>
    <w:rsid w:val="004D3AC3"/>
    <w:rsid w:val="004D6F57"/>
    <w:rsid w:val="004E1883"/>
    <w:rsid w:val="00517921"/>
    <w:rsid w:val="005344C2"/>
    <w:rsid w:val="00567E8A"/>
    <w:rsid w:val="005F341D"/>
    <w:rsid w:val="00613341"/>
    <w:rsid w:val="006C7E0E"/>
    <w:rsid w:val="00727AB3"/>
    <w:rsid w:val="00771131"/>
    <w:rsid w:val="00871E5C"/>
    <w:rsid w:val="008A487E"/>
    <w:rsid w:val="008B2367"/>
    <w:rsid w:val="00AE0F2D"/>
    <w:rsid w:val="00B03A71"/>
    <w:rsid w:val="00BB273E"/>
    <w:rsid w:val="00CB0681"/>
    <w:rsid w:val="00D07A04"/>
    <w:rsid w:val="00E7105A"/>
    <w:rsid w:val="00E81F34"/>
    <w:rsid w:val="00FD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14EF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11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13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11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1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9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5</Words>
  <Characters>948</Characters>
  <Application>Microsoft Office Word</Application>
  <DocSecurity>0</DocSecurity>
  <Lines>118</Lines>
  <Paragraphs>133</Paragraphs>
  <ScaleCrop>false</ScaleCrop>
  <Company>Eye&amp;ENT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anrong</dc:creator>
  <cp:keywords/>
  <dc:description/>
  <cp:lastModifiedBy>AJTUALA</cp:lastModifiedBy>
  <cp:revision>8</cp:revision>
  <dcterms:created xsi:type="dcterms:W3CDTF">2018-07-26T22:46:00Z</dcterms:created>
  <dcterms:modified xsi:type="dcterms:W3CDTF">2019-03-06T15:11:00Z</dcterms:modified>
</cp:coreProperties>
</file>